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RISPOS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1.</w:t>
        <w:tab/>
        <w:t>Quali stadi di patologia epatica comprende l’acronimo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steatosi epatica, steatoepatite, cirrosi epatic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2.</w:t>
        <w:tab/>
        <w:t>A quali patologie endocrinologiche è chiaramente associata la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.</w:t>
        <w:tab/>
        <w:t>diabete mellito di tipo 2, ipogonadismo, insulino-resistenz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3.</w:t>
        <w:tab/>
        <w:t>Quali di questi fattori sono maggiormente implicati nella genesi della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insulino-resistenza e sindrome metabolic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4.</w:t>
        <w:tab/>
        <w:t>Indicare la risposta errata. La NAFLD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è meno prevalente negli uomini affetti da ipogonadismo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8:42:00Z</dcterms:created>
  <dc:creator>Elena Gangitano</dc:creator>
  <dc:description/>
  <cp:keywords/>
  <dc:language>en-US</dc:language>
  <cp:lastModifiedBy>Aivaras Labžentis</cp:lastModifiedBy>
  <dcterms:modified xsi:type="dcterms:W3CDTF">2021-08-31T06:23:00Z</dcterms:modified>
  <cp:revision>4</cp:revision>
  <dc:subject/>
  <dc:title/>
</cp:coreProperties>
</file>